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C1BAB6" w14:textId="081D57A5" w:rsidR="00132ADE" w:rsidRPr="001E2A22" w:rsidRDefault="00132ADE" w:rsidP="00132ADE">
      <w:r w:rsidRPr="001E2A22">
        <w:rPr>
          <w:b/>
        </w:rPr>
        <w:t xml:space="preserve">Table </w:t>
      </w:r>
      <w:r>
        <w:rPr>
          <w:b/>
        </w:rPr>
        <w:t>S3</w:t>
      </w:r>
      <w:r w:rsidRPr="001E2A22">
        <w:rPr>
          <w:b/>
        </w:rPr>
        <w:t>.</w:t>
      </w:r>
      <w:r w:rsidR="000C5FB6">
        <w:rPr>
          <w:b/>
        </w:rPr>
        <w:t xml:space="preserve"> </w:t>
      </w:r>
      <w:r w:rsidR="004748FA">
        <w:rPr>
          <w:b/>
        </w:rPr>
        <w:t xml:space="preserve">Fecundity one </w:t>
      </w:r>
      <w:r w:rsidR="00C64A44">
        <w:rPr>
          <w:b/>
        </w:rPr>
        <w:t>DPC</w:t>
      </w:r>
      <w:r>
        <w:t>.</w:t>
      </w:r>
      <w:r w:rsidRPr="001E2A22">
        <w:rPr>
          <w:b/>
        </w:rPr>
        <w:t xml:space="preserve"> </w:t>
      </w:r>
      <w:r w:rsidRPr="001E2A22">
        <w:t>The effect of genotype, prim</w:t>
      </w:r>
      <w:r w:rsidR="0010187B">
        <w:t>ary exposure</w:t>
      </w:r>
      <w:r w:rsidRPr="001E2A22">
        <w:t xml:space="preserve"> and challenge on post-infection fecundity. Pre-infection fecundity was included as a covariate. The models are split by the bacteria used for prim</w:t>
      </w:r>
      <w:r w:rsidR="0010187B">
        <w:t>ary exposure</w:t>
      </w:r>
      <w:r w:rsidRPr="001E2A22">
        <w:t xml:space="preserve"> and challenge. Model 3a tests the effect of genotype and </w:t>
      </w:r>
      <w:r w:rsidRPr="001E2A22">
        <w:rPr>
          <w:i/>
        </w:rPr>
        <w:t>L. lactis</w:t>
      </w:r>
      <w:r w:rsidRPr="001E2A22">
        <w:t xml:space="preserve"> prim</w:t>
      </w:r>
      <w:r w:rsidR="0010187B">
        <w:t>ary exposure</w:t>
      </w:r>
      <w:r w:rsidRPr="001E2A22">
        <w:t xml:space="preserve"> and challenge on post-challenge fecundity compared to Ringer’s injected controls. Model 3b tests the effect of genotype and </w:t>
      </w:r>
      <w:r w:rsidRPr="001E2A22">
        <w:rPr>
          <w:i/>
        </w:rPr>
        <w:t>P. entomophila</w:t>
      </w:r>
      <w:r w:rsidRPr="001E2A22">
        <w:t xml:space="preserve"> prim</w:t>
      </w:r>
      <w:r w:rsidR="0010187B">
        <w:t>ary exposure</w:t>
      </w:r>
      <w:r w:rsidRPr="001E2A22">
        <w:t xml:space="preserve"> and challenge on post-challenge fecundity in comparison to Ringer’s injected controls. </w:t>
      </w:r>
    </w:p>
    <w:p w14:paraId="6E24B0AF" w14:textId="77777777" w:rsidR="00132ADE" w:rsidRPr="001E2A22" w:rsidRDefault="00132ADE" w:rsidP="00132ADE">
      <w:r w:rsidRPr="001E2A22">
        <w:t xml:space="preserve"> </w:t>
      </w:r>
    </w:p>
    <w:tbl>
      <w:tblPr>
        <w:tblW w:w="9829" w:type="dxa"/>
        <w:tblLayout w:type="fixed"/>
        <w:tblLook w:val="04A0" w:firstRow="1" w:lastRow="0" w:firstColumn="1" w:lastColumn="0" w:noHBand="0" w:noVBand="1"/>
      </w:tblPr>
      <w:tblGrid>
        <w:gridCol w:w="3656"/>
        <w:gridCol w:w="951"/>
        <w:gridCol w:w="750"/>
        <w:gridCol w:w="1348"/>
        <w:gridCol w:w="1049"/>
        <w:gridCol w:w="749"/>
        <w:gridCol w:w="1079"/>
        <w:gridCol w:w="247"/>
      </w:tblGrid>
      <w:tr w:rsidR="00050B64" w:rsidRPr="001E2A22" w14:paraId="15A275B2" w14:textId="77777777" w:rsidTr="00050B64">
        <w:trPr>
          <w:trHeight w:val="347"/>
        </w:trPr>
        <w:tc>
          <w:tcPr>
            <w:tcW w:w="3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0EE1" w14:textId="77777777" w:rsidR="005A3D15" w:rsidRPr="001E2A22" w:rsidRDefault="005A3D15" w:rsidP="00132AD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04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9765" w14:textId="77777777" w:rsidR="005A3D15" w:rsidRPr="001E2A22" w:rsidRDefault="005A3D15" w:rsidP="00132AD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 xml:space="preserve">Model 3a: </w:t>
            </w:r>
            <w:r w:rsidRPr="001E2A22">
              <w:rPr>
                <w:rFonts w:eastAsia="Times New Roman"/>
                <w:i/>
                <w:iCs/>
                <w:color w:val="000000"/>
              </w:rPr>
              <w:t>L. lactis</w:t>
            </w:r>
          </w:p>
        </w:tc>
        <w:tc>
          <w:tcPr>
            <w:tcW w:w="312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0BB3" w14:textId="77777777" w:rsidR="005A3D15" w:rsidRPr="001E2A22" w:rsidRDefault="005A3D15" w:rsidP="00132AD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 xml:space="preserve">Model 3b: </w:t>
            </w:r>
            <w:r w:rsidRPr="001E2A22">
              <w:rPr>
                <w:rFonts w:eastAsia="Times New Roman"/>
                <w:i/>
                <w:iCs/>
                <w:color w:val="000000"/>
              </w:rPr>
              <w:t>P. entomophila</w:t>
            </w:r>
          </w:p>
        </w:tc>
      </w:tr>
      <w:tr w:rsidR="005A3D15" w:rsidRPr="001E2A22" w14:paraId="369BDC0D" w14:textId="77777777" w:rsidTr="00050B64">
        <w:trPr>
          <w:trHeight w:val="392"/>
        </w:trPr>
        <w:tc>
          <w:tcPr>
            <w:tcW w:w="3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9F2D3" w14:textId="77777777" w:rsidR="005A3D15" w:rsidRPr="001E2A22" w:rsidRDefault="005A3D15" w:rsidP="00132ADE">
            <w:pPr>
              <w:rPr>
                <w:rFonts w:eastAsia="Times New Roman"/>
                <w:i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 </w:t>
            </w:r>
            <w:r w:rsidRPr="001E2A22">
              <w:rPr>
                <w:rFonts w:eastAsia="Times New Roman"/>
                <w:i/>
                <w:color w:val="000000"/>
              </w:rPr>
              <w:t>Tested effect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5553C" w14:textId="77777777" w:rsidR="005A3D15" w:rsidRPr="001E2A22" w:rsidRDefault="005A3D15" w:rsidP="00132ADE">
            <w:pPr>
              <w:rPr>
                <w:rFonts w:eastAsia="Times New Roman"/>
                <w:i/>
                <w:iCs/>
                <w:color w:val="000000"/>
              </w:rPr>
            </w:pPr>
            <w:r w:rsidRPr="001E2A22">
              <w:rPr>
                <w:rFonts w:eastAsia="Times New Roman"/>
                <w:i/>
                <w:iCs/>
                <w:color w:val="000000"/>
              </w:rPr>
              <w:sym w:font="Symbol" w:char="0063"/>
            </w:r>
            <w:r w:rsidRPr="001E2A22">
              <w:rPr>
                <w:rFonts w:eastAsia="Times New Roman"/>
                <w:i/>
                <w:iCs/>
                <w:color w:val="000000"/>
                <w:vertAlign w:val="superscript"/>
              </w:rPr>
              <w:sym w:font="Symbol" w:char="0032"/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38457" w14:textId="77777777" w:rsidR="005A3D15" w:rsidRPr="001E2A22" w:rsidRDefault="005A3D15" w:rsidP="00132ADE">
            <w:pPr>
              <w:rPr>
                <w:rFonts w:eastAsia="Times New Roman"/>
                <w:i/>
                <w:iCs/>
                <w:color w:val="000000"/>
              </w:rPr>
            </w:pPr>
            <w:r w:rsidRPr="001E2A22">
              <w:rPr>
                <w:rFonts w:eastAsia="Times New Roman"/>
                <w:i/>
                <w:iCs/>
                <w:color w:val="000000"/>
              </w:rPr>
              <w:t>Df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8B128" w14:textId="77777777" w:rsidR="005A3D15" w:rsidRPr="001E2A22" w:rsidRDefault="005A3D15" w:rsidP="00132ADE">
            <w:pPr>
              <w:rPr>
                <w:rFonts w:eastAsia="Times New Roman"/>
                <w:i/>
                <w:iCs/>
                <w:color w:val="000000"/>
              </w:rPr>
            </w:pPr>
            <w:r w:rsidRPr="001E2A22">
              <w:rPr>
                <w:rFonts w:eastAsia="Times New Roman"/>
                <w:i/>
                <w:iCs/>
                <w:color w:val="000000"/>
              </w:rPr>
              <w:t>P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C6936" w14:textId="77777777" w:rsidR="005A3D15" w:rsidRPr="001E2A22" w:rsidRDefault="005A3D15" w:rsidP="00132ADE">
            <w:pPr>
              <w:rPr>
                <w:rFonts w:eastAsia="Times New Roman"/>
                <w:i/>
                <w:iCs/>
                <w:color w:val="000000"/>
              </w:rPr>
            </w:pPr>
            <w:r w:rsidRPr="001E2A22">
              <w:rPr>
                <w:rFonts w:eastAsia="Times New Roman"/>
                <w:i/>
                <w:iCs/>
                <w:color w:val="000000"/>
              </w:rPr>
              <w:sym w:font="Symbol" w:char="0063"/>
            </w:r>
            <w:r w:rsidRPr="001E2A22">
              <w:rPr>
                <w:rFonts w:eastAsia="Times New Roman"/>
                <w:i/>
                <w:iCs/>
                <w:color w:val="000000"/>
                <w:vertAlign w:val="superscript"/>
              </w:rPr>
              <w:sym w:font="Symbol" w:char="0032"/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D2B37" w14:textId="77777777" w:rsidR="005A3D15" w:rsidRPr="001E2A22" w:rsidRDefault="005A3D15" w:rsidP="00132ADE">
            <w:pPr>
              <w:rPr>
                <w:rFonts w:eastAsia="Times New Roman"/>
                <w:i/>
                <w:iCs/>
                <w:color w:val="000000"/>
              </w:rPr>
            </w:pPr>
            <w:r w:rsidRPr="001E2A22">
              <w:rPr>
                <w:rFonts w:eastAsia="Times New Roman"/>
                <w:i/>
                <w:iCs/>
                <w:color w:val="000000"/>
              </w:rPr>
              <w:t>Df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F945A" w14:textId="77777777" w:rsidR="005A3D15" w:rsidRPr="001E2A22" w:rsidRDefault="005A3D15" w:rsidP="00132ADE">
            <w:pPr>
              <w:rPr>
                <w:rFonts w:eastAsia="Times New Roman"/>
                <w:i/>
                <w:iCs/>
                <w:color w:val="000000"/>
              </w:rPr>
            </w:pPr>
            <w:r w:rsidRPr="001E2A22">
              <w:rPr>
                <w:rFonts w:eastAsia="Times New Roman"/>
                <w:i/>
                <w:iCs/>
                <w:color w:val="000000"/>
              </w:rPr>
              <w:t>P</w:t>
            </w:r>
          </w:p>
        </w:tc>
        <w:tc>
          <w:tcPr>
            <w:tcW w:w="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B2374" w14:textId="77777777" w:rsidR="005A3D15" w:rsidRPr="001E2A22" w:rsidRDefault="005A3D15" w:rsidP="00132AD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 </w:t>
            </w:r>
          </w:p>
        </w:tc>
      </w:tr>
      <w:tr w:rsidR="005A3D15" w:rsidRPr="001E2A22" w14:paraId="19D29970" w14:textId="77777777" w:rsidTr="00050B64">
        <w:trPr>
          <w:trHeight w:val="347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C06F" w14:textId="77777777" w:rsidR="005A3D15" w:rsidRPr="001E2A22" w:rsidRDefault="005A3D15" w:rsidP="00132AD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Genotyp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1068" w14:textId="67DB924D" w:rsidR="005A3D15" w:rsidRPr="001E2A22" w:rsidRDefault="005A3D15" w:rsidP="00132AD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.9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3474" w14:textId="77777777" w:rsidR="005A3D15" w:rsidRPr="001E2A22" w:rsidRDefault="005A3D15" w:rsidP="00132AD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3BB3" w14:textId="77777777" w:rsidR="005A3D15" w:rsidRPr="001E2A22" w:rsidRDefault="005A3D15" w:rsidP="00132ADE">
            <w:pPr>
              <w:rPr>
                <w:rFonts w:eastAsia="Times New Roman"/>
                <w:b/>
                <w:bCs/>
                <w:color w:val="000000"/>
              </w:rPr>
            </w:pPr>
            <w:r w:rsidRPr="001E2A22">
              <w:rPr>
                <w:rFonts w:eastAsia="Times New Roman"/>
                <w:b/>
                <w:bCs/>
                <w:color w:val="000000"/>
              </w:rPr>
              <w:t>&lt;0.00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DE86" w14:textId="6D88712F" w:rsidR="005A3D15" w:rsidRPr="001E2A22" w:rsidRDefault="005A3D15" w:rsidP="00132AD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2</w:t>
            </w: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AE26" w14:textId="77777777" w:rsidR="005A3D15" w:rsidRPr="001E2A22" w:rsidRDefault="005A3D15" w:rsidP="00132AD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97D6" w14:textId="266AFE47" w:rsidR="005A3D15" w:rsidRPr="001E2A22" w:rsidRDefault="005A3D15" w:rsidP="00132ADE">
            <w:pPr>
              <w:rPr>
                <w:rFonts w:eastAsia="Times New Roman"/>
                <w:b/>
                <w:bCs/>
                <w:color w:val="000000"/>
              </w:rPr>
            </w:pPr>
            <w:r w:rsidRPr="001E2A22">
              <w:rPr>
                <w:rFonts w:eastAsia="Times New Roman"/>
                <w:b/>
                <w:bCs/>
                <w:color w:val="000000"/>
              </w:rPr>
              <w:t>0.0001</w:t>
            </w:r>
            <w:r>
              <w:rPr>
                <w:rFonts w:eastAsia="Times New Roman"/>
                <w:b/>
                <w:bCs/>
                <w:color w:val="000000"/>
              </w:rPr>
              <w:t>7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B0C8" w14:textId="77777777" w:rsidR="005A3D15" w:rsidRPr="001E2A22" w:rsidRDefault="005A3D15" w:rsidP="00132ADE">
            <w:pPr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5A3D15" w:rsidRPr="001E2A22" w14:paraId="104C5CE0" w14:textId="77777777" w:rsidTr="00050B64">
        <w:trPr>
          <w:trHeight w:val="347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1AAE" w14:textId="2D4C76B6" w:rsidR="005A3D15" w:rsidRPr="001E2A22" w:rsidRDefault="005A3D15" w:rsidP="00132AD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Prim</w:t>
            </w:r>
            <w:r>
              <w:rPr>
                <w:rFonts w:eastAsia="Times New Roman"/>
                <w:color w:val="000000"/>
              </w:rPr>
              <w:t>ar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5981" w14:textId="71A9BA57" w:rsidR="005A3D15" w:rsidRPr="001E2A22" w:rsidRDefault="005A3D15" w:rsidP="00132AD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0.</w:t>
            </w: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90F7" w14:textId="77777777" w:rsidR="005A3D15" w:rsidRPr="001E2A22" w:rsidRDefault="005A3D15" w:rsidP="00132AD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2B2C" w14:textId="175E7F90" w:rsidR="005A3D15" w:rsidRPr="001E2A22" w:rsidRDefault="005A3D15" w:rsidP="00132AD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0.</w:t>
            </w:r>
            <w:r>
              <w:rPr>
                <w:rFonts w:eastAsia="Times New Roman"/>
                <w:color w:val="000000"/>
              </w:rPr>
              <w:t>5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28F7" w14:textId="1F5076C7" w:rsidR="005A3D15" w:rsidRPr="001E2A22" w:rsidRDefault="005A3D15" w:rsidP="00132AD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0.</w:t>
            </w:r>
            <w:r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6C16" w14:textId="77777777" w:rsidR="005A3D15" w:rsidRPr="001E2A22" w:rsidRDefault="005A3D15" w:rsidP="00132AD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789C" w14:textId="6CE9845C" w:rsidR="005A3D15" w:rsidRPr="001E2A22" w:rsidRDefault="005A3D15" w:rsidP="00132AD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0.</w:t>
            </w:r>
            <w:r>
              <w:rPr>
                <w:rFonts w:eastAsia="Times New Roman"/>
                <w:color w:val="000000"/>
              </w:rPr>
              <w:t>5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D2BD" w14:textId="77777777" w:rsidR="005A3D15" w:rsidRPr="001E2A22" w:rsidRDefault="005A3D15" w:rsidP="00132ADE">
            <w:pPr>
              <w:rPr>
                <w:rFonts w:eastAsia="Times New Roman"/>
                <w:color w:val="000000"/>
              </w:rPr>
            </w:pPr>
          </w:p>
        </w:tc>
      </w:tr>
      <w:tr w:rsidR="005A3D15" w:rsidRPr="001E2A22" w14:paraId="1B8C28B7" w14:textId="77777777" w:rsidTr="00050B64">
        <w:trPr>
          <w:trHeight w:val="347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CA66" w14:textId="77777777" w:rsidR="005A3D15" w:rsidRPr="001E2A22" w:rsidRDefault="005A3D15" w:rsidP="00132AD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Challeng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A0C5" w14:textId="5587B5FB" w:rsidR="005A3D15" w:rsidRPr="001E2A22" w:rsidRDefault="005A3D15" w:rsidP="00132AD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0.</w:t>
            </w: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66C1" w14:textId="77777777" w:rsidR="005A3D15" w:rsidRPr="001E2A22" w:rsidRDefault="005A3D15" w:rsidP="00132AD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D500" w14:textId="525D4210" w:rsidR="005A3D15" w:rsidRPr="001E2A22" w:rsidRDefault="005A3D15" w:rsidP="00132AD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0.</w:t>
            </w:r>
            <w:r>
              <w:rPr>
                <w:rFonts w:eastAsia="Times New Roman"/>
                <w:color w:val="000000"/>
              </w:rPr>
              <w:t>6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6248" w14:textId="5EBC3E85" w:rsidR="005A3D15" w:rsidRPr="001E2A22" w:rsidRDefault="005A3D15" w:rsidP="00132AD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0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2BF0" w14:textId="77777777" w:rsidR="005A3D15" w:rsidRPr="001E2A22" w:rsidRDefault="005A3D15" w:rsidP="00132AD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707B" w14:textId="76B764EE" w:rsidR="005A3D15" w:rsidRPr="001E2A22" w:rsidRDefault="005A3D15" w:rsidP="00132AD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0.7</w:t>
            </w: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CD71" w14:textId="77777777" w:rsidR="005A3D15" w:rsidRPr="001E2A22" w:rsidRDefault="005A3D15" w:rsidP="00132ADE">
            <w:pPr>
              <w:rPr>
                <w:rFonts w:eastAsia="Times New Roman"/>
                <w:color w:val="000000"/>
              </w:rPr>
            </w:pPr>
          </w:p>
        </w:tc>
      </w:tr>
      <w:tr w:rsidR="005A3D15" w:rsidRPr="001E2A22" w14:paraId="0AE0BF1D" w14:textId="77777777" w:rsidTr="00050B64">
        <w:trPr>
          <w:trHeight w:val="347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C4F3" w14:textId="47F23E23" w:rsidR="005A3D15" w:rsidRPr="001E2A22" w:rsidRDefault="005A3D15" w:rsidP="00132AD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Genotype x Prim</w:t>
            </w:r>
            <w:r>
              <w:rPr>
                <w:rFonts w:eastAsia="Times New Roman"/>
                <w:color w:val="000000"/>
              </w:rPr>
              <w:t>ar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A1A0" w14:textId="74A7FEE3" w:rsidR="005A3D15" w:rsidRPr="001E2A22" w:rsidRDefault="005A3D15" w:rsidP="00132AD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6100" w14:textId="77777777" w:rsidR="005A3D15" w:rsidRPr="001E2A22" w:rsidRDefault="005A3D15" w:rsidP="00132AD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09B9" w14:textId="6BEA3130" w:rsidR="005A3D15" w:rsidRPr="001E2A22" w:rsidRDefault="005A3D15" w:rsidP="00132AD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0.</w:t>
            </w:r>
            <w:r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D277" w14:textId="126DFFD7" w:rsidR="005A3D15" w:rsidRPr="001E2A22" w:rsidRDefault="005A3D15" w:rsidP="00132AD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2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FB64" w14:textId="77777777" w:rsidR="005A3D15" w:rsidRPr="001E2A22" w:rsidRDefault="005A3D15" w:rsidP="00132AD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1534" w14:textId="20FCA942" w:rsidR="005A3D15" w:rsidRPr="001E2A22" w:rsidRDefault="005A3D15" w:rsidP="00132AD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0.</w:t>
            </w: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38B1" w14:textId="77777777" w:rsidR="005A3D15" w:rsidRPr="001E2A22" w:rsidRDefault="005A3D15" w:rsidP="00132ADE">
            <w:pPr>
              <w:rPr>
                <w:rFonts w:eastAsia="Times New Roman"/>
                <w:color w:val="000000"/>
              </w:rPr>
            </w:pPr>
          </w:p>
        </w:tc>
      </w:tr>
      <w:tr w:rsidR="005A3D15" w:rsidRPr="001E2A22" w14:paraId="540DF6F2" w14:textId="77777777" w:rsidTr="00050B64">
        <w:trPr>
          <w:trHeight w:val="347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62B8" w14:textId="77777777" w:rsidR="005A3D15" w:rsidRPr="001E2A22" w:rsidRDefault="005A3D15" w:rsidP="00132AD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Genotype x Challeng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2CF8" w14:textId="17F60DC3" w:rsidR="005A3D15" w:rsidRPr="001E2A22" w:rsidRDefault="005A3D15" w:rsidP="00132AD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174F" w14:textId="77777777" w:rsidR="005A3D15" w:rsidRPr="001E2A22" w:rsidRDefault="005A3D15" w:rsidP="00132AD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1D39" w14:textId="557AC1F0" w:rsidR="005A3D15" w:rsidRPr="001E2A22" w:rsidRDefault="005A3D15" w:rsidP="00132AD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0.</w:t>
            </w:r>
            <w:r>
              <w:rPr>
                <w:rFonts w:eastAsia="Times New Roman"/>
                <w:color w:val="000000"/>
              </w:rPr>
              <w:t>8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3539" w14:textId="616EF4B2" w:rsidR="005A3D15" w:rsidRPr="001E2A22" w:rsidRDefault="005A3D15" w:rsidP="00132AD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AB51" w14:textId="77777777" w:rsidR="005A3D15" w:rsidRPr="001E2A22" w:rsidRDefault="005A3D15" w:rsidP="00132AD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1393" w14:textId="78AE28B4" w:rsidR="005A3D15" w:rsidRPr="001E2A22" w:rsidRDefault="005A3D15" w:rsidP="00132AD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0.</w:t>
            </w:r>
            <w:r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BD61" w14:textId="77777777" w:rsidR="005A3D15" w:rsidRPr="001E2A22" w:rsidRDefault="005A3D15" w:rsidP="00132ADE">
            <w:pPr>
              <w:rPr>
                <w:rFonts w:eastAsia="Times New Roman"/>
                <w:color w:val="000000"/>
              </w:rPr>
            </w:pPr>
          </w:p>
        </w:tc>
      </w:tr>
      <w:tr w:rsidR="005A3D15" w:rsidRPr="001E2A22" w14:paraId="681B1AEB" w14:textId="77777777" w:rsidTr="00050B64">
        <w:trPr>
          <w:trHeight w:val="347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9169" w14:textId="569A4007" w:rsidR="005A3D15" w:rsidRPr="001E2A22" w:rsidRDefault="005A3D15" w:rsidP="00132AD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Prim</w:t>
            </w:r>
            <w:r>
              <w:rPr>
                <w:rFonts w:eastAsia="Times New Roman"/>
                <w:color w:val="000000"/>
              </w:rPr>
              <w:t>ary</w:t>
            </w:r>
            <w:r w:rsidRPr="001E2A22">
              <w:rPr>
                <w:rFonts w:eastAsia="Times New Roman"/>
                <w:color w:val="000000"/>
              </w:rPr>
              <w:t xml:space="preserve"> x Challeng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276A" w14:textId="4C5C6BA3" w:rsidR="005A3D15" w:rsidRPr="001E2A22" w:rsidRDefault="005A3D15" w:rsidP="00132AD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BED0" w14:textId="77777777" w:rsidR="005A3D15" w:rsidRPr="001E2A22" w:rsidRDefault="005A3D15" w:rsidP="00132AD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F8F9" w14:textId="109A3BF0" w:rsidR="005A3D15" w:rsidRPr="001E2A22" w:rsidRDefault="005A3D15" w:rsidP="00132AD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0.</w:t>
            </w: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DABC" w14:textId="07FA1300" w:rsidR="005A3D15" w:rsidRPr="001E2A22" w:rsidRDefault="005A3D15" w:rsidP="00132AD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1A2A" w14:textId="77777777" w:rsidR="005A3D15" w:rsidRPr="001E2A22" w:rsidRDefault="005A3D15" w:rsidP="00132AD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9C1F" w14:textId="1FB78BF1" w:rsidR="005A3D15" w:rsidRPr="001E2A22" w:rsidRDefault="005A3D15" w:rsidP="00132AD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0.</w:t>
            </w: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033D" w14:textId="77777777" w:rsidR="005A3D15" w:rsidRPr="001E2A22" w:rsidRDefault="005A3D15" w:rsidP="00132ADE">
            <w:pPr>
              <w:rPr>
                <w:rFonts w:eastAsia="Times New Roman"/>
                <w:color w:val="000000"/>
              </w:rPr>
            </w:pPr>
          </w:p>
        </w:tc>
      </w:tr>
      <w:tr w:rsidR="005A3D15" w:rsidRPr="001E2A22" w14:paraId="1F03B46B" w14:textId="77777777" w:rsidTr="00050B64">
        <w:trPr>
          <w:trHeight w:val="347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8874" w14:textId="7D0DB8E5" w:rsidR="005A3D15" w:rsidRPr="001E2A22" w:rsidRDefault="005A3D15" w:rsidP="00132AD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Genotype x Prim</w:t>
            </w:r>
            <w:r>
              <w:rPr>
                <w:rFonts w:eastAsia="Times New Roman"/>
                <w:color w:val="000000"/>
              </w:rPr>
              <w:t>ary</w:t>
            </w:r>
            <w:r w:rsidRPr="001E2A22">
              <w:rPr>
                <w:rFonts w:eastAsia="Times New Roman"/>
                <w:color w:val="000000"/>
              </w:rPr>
              <w:t xml:space="preserve"> x Challenge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B73C" w14:textId="5F806514" w:rsidR="005A3D15" w:rsidRPr="001E2A22" w:rsidRDefault="005A3D15" w:rsidP="00132AD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649E" w14:textId="77777777" w:rsidR="005A3D15" w:rsidRPr="001E2A22" w:rsidRDefault="005A3D15" w:rsidP="00132AD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E9DA" w14:textId="5BB2A9DF" w:rsidR="005A3D15" w:rsidRPr="001E2A22" w:rsidRDefault="005A3D15" w:rsidP="00132AD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8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4354" w14:textId="702BC8A5" w:rsidR="005A3D15" w:rsidRPr="001E2A22" w:rsidRDefault="005A3D15" w:rsidP="00132AD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9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E375" w14:textId="77777777" w:rsidR="005A3D15" w:rsidRPr="001E2A22" w:rsidRDefault="005A3D15" w:rsidP="00132AD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AF3C" w14:textId="5ABD4CB7" w:rsidR="005A3D15" w:rsidRPr="001E2A22" w:rsidRDefault="005A3D15" w:rsidP="00132AD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0.</w:t>
            </w: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5F52" w14:textId="77777777" w:rsidR="005A3D15" w:rsidRPr="001E2A22" w:rsidRDefault="005A3D15" w:rsidP="00132ADE">
            <w:pPr>
              <w:rPr>
                <w:rFonts w:eastAsia="Times New Roman"/>
                <w:color w:val="000000"/>
              </w:rPr>
            </w:pPr>
          </w:p>
        </w:tc>
      </w:tr>
      <w:tr w:rsidR="005A3D15" w:rsidRPr="001E2A22" w14:paraId="1DF6203B" w14:textId="77777777" w:rsidTr="00050B64">
        <w:trPr>
          <w:trHeight w:val="347"/>
        </w:trPr>
        <w:tc>
          <w:tcPr>
            <w:tcW w:w="3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D285D" w14:textId="77777777" w:rsidR="005A3D15" w:rsidRPr="001E2A22" w:rsidRDefault="005A3D15" w:rsidP="00132AD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 xml:space="preserve">Pre-infection fecundity 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25A2B" w14:textId="2B34DC2D" w:rsidR="005A3D15" w:rsidRPr="001E2A22" w:rsidRDefault="005A3D15" w:rsidP="00132AD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4.6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9EA22" w14:textId="77777777" w:rsidR="005A3D15" w:rsidRPr="001E2A22" w:rsidRDefault="005A3D15" w:rsidP="00132AD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7CAE7" w14:textId="77777777" w:rsidR="005A3D15" w:rsidRPr="001E2A22" w:rsidRDefault="005A3D15" w:rsidP="00132ADE">
            <w:pPr>
              <w:rPr>
                <w:rFonts w:eastAsia="Times New Roman"/>
                <w:b/>
                <w:bCs/>
                <w:color w:val="000000"/>
              </w:rPr>
            </w:pPr>
            <w:r w:rsidRPr="001E2A22">
              <w:rPr>
                <w:rFonts w:eastAsia="Times New Roman"/>
                <w:b/>
                <w:bCs/>
                <w:color w:val="000000"/>
              </w:rPr>
              <w:t>&lt;0.000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DA8D6" w14:textId="25EF8011" w:rsidR="005A3D15" w:rsidRPr="001E2A22" w:rsidRDefault="005A3D15" w:rsidP="00132AD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2</w:t>
            </w:r>
            <w:r>
              <w:rPr>
                <w:rFonts w:eastAsia="Times New Roman"/>
                <w:color w:val="000000"/>
              </w:rPr>
              <w:t>23.9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2D563" w14:textId="77777777" w:rsidR="005A3D15" w:rsidRPr="001E2A22" w:rsidRDefault="005A3D15" w:rsidP="00132AD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117EC" w14:textId="77777777" w:rsidR="005A3D15" w:rsidRPr="001E2A22" w:rsidRDefault="005A3D15" w:rsidP="00132ADE">
            <w:pPr>
              <w:rPr>
                <w:rFonts w:eastAsia="Times New Roman"/>
                <w:b/>
                <w:bCs/>
                <w:color w:val="000000"/>
              </w:rPr>
            </w:pPr>
            <w:r w:rsidRPr="001E2A22">
              <w:rPr>
                <w:rFonts w:eastAsia="Times New Roman"/>
                <w:b/>
                <w:bCs/>
                <w:color w:val="000000"/>
              </w:rPr>
              <w:t>&lt;0.0001</w:t>
            </w: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F943A" w14:textId="77777777" w:rsidR="005A3D15" w:rsidRPr="001E2A22" w:rsidRDefault="005A3D15" w:rsidP="00132AD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 </w:t>
            </w:r>
          </w:p>
        </w:tc>
      </w:tr>
    </w:tbl>
    <w:p w14:paraId="523A6D37" w14:textId="77777777" w:rsidR="000D7445" w:rsidRDefault="00050B64" w:rsidP="00132ADE">
      <w:bookmarkStart w:id="0" w:name="_GoBack"/>
      <w:bookmarkEnd w:id="0"/>
    </w:p>
    <w:sectPr w:rsidR="000D7445" w:rsidSect="0070273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E4004F" w14:textId="77777777" w:rsidR="005A3D15" w:rsidRDefault="005A3D15" w:rsidP="005A3D15">
      <w:r>
        <w:separator/>
      </w:r>
    </w:p>
  </w:endnote>
  <w:endnote w:type="continuationSeparator" w:id="0">
    <w:p w14:paraId="6F207225" w14:textId="77777777" w:rsidR="005A3D15" w:rsidRDefault="005A3D15" w:rsidP="005A3D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1D48EF" w14:textId="77777777" w:rsidR="005A3D15" w:rsidRDefault="005A3D15" w:rsidP="005A3D15">
      <w:r>
        <w:separator/>
      </w:r>
    </w:p>
  </w:footnote>
  <w:footnote w:type="continuationSeparator" w:id="0">
    <w:p w14:paraId="6FC4BC46" w14:textId="77777777" w:rsidR="005A3D15" w:rsidRDefault="005A3D15" w:rsidP="005A3D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2ADE"/>
    <w:rsid w:val="000168B9"/>
    <w:rsid w:val="00050B64"/>
    <w:rsid w:val="00060704"/>
    <w:rsid w:val="000C5FB6"/>
    <w:rsid w:val="0010187B"/>
    <w:rsid w:val="00132ADE"/>
    <w:rsid w:val="002853D1"/>
    <w:rsid w:val="00300402"/>
    <w:rsid w:val="003F4CAD"/>
    <w:rsid w:val="004748FA"/>
    <w:rsid w:val="005A3D15"/>
    <w:rsid w:val="00671A1F"/>
    <w:rsid w:val="00695E6C"/>
    <w:rsid w:val="006F5479"/>
    <w:rsid w:val="00702736"/>
    <w:rsid w:val="00C64A44"/>
    <w:rsid w:val="00C808C5"/>
    <w:rsid w:val="00FC6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6730A7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2ADE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5E6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E6C"/>
    <w:rPr>
      <w:rFonts w:ascii="Times New Roman" w:hAnsi="Times New Roman" w:cs="Times New Roman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A3D1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3D15"/>
    <w:rPr>
      <w:rFonts w:ascii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A3D1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3D15"/>
    <w:rPr>
      <w:rFonts w:ascii="Times New Roman" w:hAnsi="Times New Roman" w:cs="Times New Roman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2ADE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5E6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E6C"/>
    <w:rPr>
      <w:rFonts w:ascii="Times New Roman" w:hAnsi="Times New Roman" w:cs="Times New Roman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A3D1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3D15"/>
    <w:rPr>
      <w:rFonts w:ascii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A3D1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3D15"/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1</Words>
  <Characters>862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</dc:creator>
  <cp:keywords/>
  <dc:description/>
  <cp:lastModifiedBy>Sophie Armitage</cp:lastModifiedBy>
  <cp:revision>3</cp:revision>
  <dcterms:created xsi:type="dcterms:W3CDTF">2018-11-23T11:16:00Z</dcterms:created>
  <dcterms:modified xsi:type="dcterms:W3CDTF">2018-11-23T11:16:00Z</dcterms:modified>
</cp:coreProperties>
</file>